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DEAA6" w14:textId="1C2DE5AC" w:rsidR="00214F00" w:rsidRPr="00EE0869" w:rsidRDefault="00214F00" w:rsidP="00214F0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 1</w:t>
      </w:r>
      <w:r w:rsidRPr="00EE0869">
        <w:rPr>
          <w:rFonts w:ascii="Arial" w:hAnsi="Arial" w:cs="Arial"/>
          <w:b/>
          <w:bCs/>
          <w:sz w:val="20"/>
          <w:szCs w:val="20"/>
        </w:rPr>
        <w:t xml:space="preserve">. </w:t>
      </w:r>
      <w:r w:rsidR="001F585E" w:rsidRPr="00014D08">
        <w:rPr>
          <w:rFonts w:ascii="Arial" w:hAnsi="Arial" w:cs="Arial"/>
          <w:sz w:val="20"/>
          <w:szCs w:val="20"/>
        </w:rPr>
        <w:t>Contrast-enhanced CT in a</w:t>
      </w:r>
      <w:r w:rsidR="001F585E" w:rsidRPr="00EE0869">
        <w:rPr>
          <w:rFonts w:ascii="Arial" w:hAnsi="Arial" w:cs="Arial"/>
          <w:sz w:val="20"/>
          <w:szCs w:val="20"/>
        </w:rPr>
        <w:t xml:space="preserve"> 65-year-old male with HCC. </w:t>
      </w:r>
      <w:r w:rsidR="00C254C2">
        <w:rPr>
          <w:rFonts w:ascii="Arial" w:hAnsi="Arial" w:cs="Arial"/>
          <w:sz w:val="20"/>
          <w:szCs w:val="20"/>
        </w:rPr>
        <w:t>The r</w:t>
      </w:r>
      <w:r w:rsidR="001F585E" w:rsidRPr="00EE0869">
        <w:rPr>
          <w:rFonts w:ascii="Arial" w:hAnsi="Arial" w:cs="Arial"/>
          <w:sz w:val="20"/>
          <w:szCs w:val="20"/>
        </w:rPr>
        <w:t xml:space="preserve">ed mask is the demonstration of ROIs placement on </w:t>
      </w:r>
      <w:r w:rsidR="00C254C2">
        <w:rPr>
          <w:rFonts w:ascii="Arial" w:hAnsi="Arial" w:cs="Arial"/>
          <w:sz w:val="20"/>
          <w:szCs w:val="20"/>
        </w:rPr>
        <w:t xml:space="preserve">the </w:t>
      </w:r>
      <w:r w:rsidR="001F585E" w:rsidRPr="00EE0869">
        <w:rPr>
          <w:rFonts w:ascii="Arial" w:hAnsi="Arial" w:cs="Arial"/>
          <w:sz w:val="20"/>
          <w:szCs w:val="20"/>
        </w:rPr>
        <w:t>axial phase image.</w:t>
      </w:r>
    </w:p>
    <w:p w14:paraId="0B7FE270" w14:textId="77777777" w:rsidR="00214F00" w:rsidRPr="00EE0869" w:rsidRDefault="00214F00" w:rsidP="00214F0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41E872D" w14:textId="77777777" w:rsidR="00214F00" w:rsidRPr="00EE0869" w:rsidRDefault="00214F00" w:rsidP="00214F00">
      <w:pPr>
        <w:ind w:left="-567"/>
        <w:jc w:val="both"/>
        <w:rPr>
          <w:rFonts w:ascii="Arial" w:hAnsi="Arial" w:cs="Arial"/>
          <w:sz w:val="20"/>
          <w:szCs w:val="20"/>
        </w:rPr>
      </w:pPr>
      <w:r w:rsidRPr="00EE0869">
        <w:rPr>
          <w:rFonts w:ascii="Arial" w:hAnsi="Arial" w:cs="Arial"/>
          <w:noProof/>
          <w:sz w:val="20"/>
          <w:szCs w:val="20"/>
          <w:lang w:eastAsia="zh-TW"/>
        </w:rPr>
        <w:drawing>
          <wp:inline distT="0" distB="0" distL="0" distR="0" wp14:anchorId="391651DE" wp14:editId="284F8B31">
            <wp:extent cx="6273165" cy="29399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44"/>
                    <a:stretch/>
                  </pic:blipFill>
                  <pic:spPr bwMode="auto">
                    <a:xfrm>
                      <a:off x="0" y="0"/>
                      <a:ext cx="6273165" cy="293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4B4CB" w14:textId="77777777" w:rsidR="00214F00" w:rsidRPr="00EE0869" w:rsidRDefault="00214F00" w:rsidP="00214F00">
      <w:pPr>
        <w:widowControl/>
        <w:rPr>
          <w:rFonts w:ascii="Arial" w:hAnsi="Arial" w:cs="Arial"/>
          <w:sz w:val="20"/>
          <w:szCs w:val="20"/>
        </w:rPr>
      </w:pPr>
    </w:p>
    <w:p w14:paraId="4EC8823A" w14:textId="72488301" w:rsidR="00D42578" w:rsidRDefault="00214F00" w:rsidP="002029AA">
      <w:pPr>
        <w:spacing w:line="480" w:lineRule="auto"/>
        <w:rPr>
          <w:rFonts w:ascii="Arial" w:hAnsi="Arial" w:cs="Arial"/>
          <w:sz w:val="20"/>
        </w:rPr>
      </w:pPr>
      <w:r w:rsidRPr="00EE0869">
        <w:rPr>
          <w:rFonts w:ascii="Arial" w:hAnsi="Arial" w:cs="Arial"/>
          <w:sz w:val="20"/>
        </w:rPr>
        <w:t xml:space="preserve">ROIs = regions of interest  </w:t>
      </w:r>
    </w:p>
    <w:p w14:paraId="3274F881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3CC3A2C3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3A91BDE9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27C1FFAA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5735DCF0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1D48D2EA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027D9493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368A20CD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1A815D35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37D95DFC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33625531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4DDC220F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3268AD7D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10634F4B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21B83705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7117473E" w14:textId="77777777" w:rsidR="00D42578" w:rsidRDefault="00D42578">
      <w:pPr>
        <w:widowControl/>
        <w:rPr>
          <w:rFonts w:ascii="Arial" w:hAnsi="Arial" w:cs="Arial"/>
          <w:sz w:val="20"/>
        </w:rPr>
      </w:pPr>
    </w:p>
    <w:p w14:paraId="08DD16A7" w14:textId="61586729" w:rsidR="00D42578" w:rsidRPr="00EE0869" w:rsidRDefault="00D42578" w:rsidP="00D42578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</w:t>
      </w:r>
      <w:r>
        <w:rPr>
          <w:rFonts w:ascii="Arial" w:hAnsi="Arial" w:cs="Arial" w:hint="eastAsia"/>
          <w:b/>
          <w:bCs/>
          <w:sz w:val="20"/>
          <w:szCs w:val="20"/>
        </w:rPr>
        <w:t>upp</w:t>
      </w:r>
      <w:r>
        <w:rPr>
          <w:rFonts w:ascii="Arial" w:hAnsi="Arial" w:cs="Arial"/>
          <w:b/>
          <w:bCs/>
          <w:sz w:val="20"/>
          <w:szCs w:val="20"/>
        </w:rPr>
        <w:t>l</w:t>
      </w:r>
      <w:r w:rsidRPr="00EE0869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E0869">
        <w:rPr>
          <w:rFonts w:ascii="Arial" w:hAnsi="Arial" w:cs="Arial"/>
          <w:b/>
          <w:bCs/>
          <w:sz w:val="20"/>
          <w:szCs w:val="20"/>
        </w:rPr>
        <w:t>.</w:t>
      </w:r>
      <w:r w:rsidRPr="00EE0869">
        <w:rPr>
          <w:rFonts w:ascii="Arial" w:hAnsi="Arial" w:cs="Arial"/>
          <w:sz w:val="20"/>
          <w:szCs w:val="20"/>
        </w:rPr>
        <w:t xml:space="preserve"> Summary of general imaging features</w:t>
      </w:r>
    </w:p>
    <w:p w14:paraId="24BACC60" w14:textId="77777777" w:rsidR="00D42578" w:rsidRPr="00EE0869" w:rsidRDefault="00D42578" w:rsidP="00D42578">
      <w:pPr>
        <w:widowControl/>
        <w:rPr>
          <w:rFonts w:ascii="Arial" w:hAnsi="Arial" w:cs="Arial"/>
          <w:sz w:val="20"/>
          <w:szCs w:val="20"/>
        </w:rPr>
      </w:pPr>
    </w:p>
    <w:tbl>
      <w:tblPr>
        <w:tblStyle w:val="a7"/>
        <w:tblW w:w="10490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2126"/>
        <w:gridCol w:w="1848"/>
        <w:gridCol w:w="987"/>
      </w:tblGrid>
      <w:tr w:rsidR="00D42578" w:rsidRPr="00EE0869" w14:paraId="2CB5B516" w14:textId="77777777" w:rsidTr="002C0C6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3F5232" w14:textId="77777777" w:rsidR="00D42578" w:rsidRPr="00EE0869" w:rsidRDefault="00D42578" w:rsidP="00F63644">
            <w:pPr>
              <w:widowControl/>
              <w:spacing w:line="48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412167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AB5311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Whole cohor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9EADAF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ess-free cohor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779EBBD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ess cohor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B559158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E086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C0C61" w:rsidRPr="00EE0869" w14:paraId="16FA1F82" w14:textId="77777777" w:rsidTr="002C0C61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AA20CA5" w14:textId="51EC09D7" w:rsidR="002C0C61" w:rsidRPr="002C0C61" w:rsidRDefault="002C0C61" w:rsidP="00F63644">
            <w:pPr>
              <w:widowControl/>
              <w:spacing w:line="480" w:lineRule="auto"/>
              <w:ind w:left="176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0C61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5CBC42D" w14:textId="77777777" w:rsidR="002C0C61" w:rsidRPr="00EE0869" w:rsidRDefault="002C0C61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531A898" w14:textId="2A005D2E" w:rsidR="002C0C61" w:rsidRPr="00EE0869" w:rsidRDefault="002C0C61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D1DBC8B" w14:textId="50C9133C" w:rsidR="002C0C61" w:rsidRDefault="002C0C61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48D6D492" w14:textId="29B12BD7" w:rsidR="002C0C61" w:rsidRDefault="002C0C61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74A5C817" w14:textId="77777777" w:rsidR="002C0C61" w:rsidRPr="00EE0869" w:rsidRDefault="002C0C61" w:rsidP="00F63644">
            <w:pPr>
              <w:widowControl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42578" w:rsidRPr="00EE0869" w14:paraId="5EA3DED8" w14:textId="77777777" w:rsidTr="002C0C61">
        <w:tc>
          <w:tcPr>
            <w:tcW w:w="1985" w:type="dxa"/>
            <w:tcBorders>
              <w:top w:val="nil"/>
            </w:tcBorders>
          </w:tcPr>
          <w:p w14:paraId="51F0D7D8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Largest tumor diamete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</w:tcBorders>
          </w:tcPr>
          <w:p w14:paraId="1F9564EB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14D50FB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E287D35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(1.5-21.1)</w:t>
            </w:r>
          </w:p>
        </w:tc>
        <w:tc>
          <w:tcPr>
            <w:tcW w:w="2126" w:type="dxa"/>
            <w:tcBorders>
              <w:top w:val="nil"/>
            </w:tcBorders>
          </w:tcPr>
          <w:p w14:paraId="025833CC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  <w:p w14:paraId="0CC7CEE9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(1.5-1</w:t>
            </w: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Pr="00EE0869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848" w:type="dxa"/>
            <w:tcBorders>
              <w:top w:val="nil"/>
            </w:tcBorders>
          </w:tcPr>
          <w:p w14:paraId="68598428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  <w:p w14:paraId="4D2FD640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EE0869">
              <w:rPr>
                <w:rFonts w:ascii="Arial" w:hAnsi="Arial" w:cs="Arial"/>
                <w:sz w:val="20"/>
                <w:szCs w:val="20"/>
              </w:rPr>
              <w:t>-21.1)</w:t>
            </w:r>
          </w:p>
        </w:tc>
        <w:tc>
          <w:tcPr>
            <w:tcW w:w="987" w:type="dxa"/>
            <w:tcBorders>
              <w:top w:val="nil"/>
            </w:tcBorders>
          </w:tcPr>
          <w:p w14:paraId="3F3B3D1A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D42578" w:rsidRPr="00EE0869" w14:paraId="04200FFA" w14:textId="77777777" w:rsidTr="00F63644">
        <w:tc>
          <w:tcPr>
            <w:tcW w:w="1985" w:type="dxa"/>
            <w:vMerge w:val="restart"/>
          </w:tcPr>
          <w:p w14:paraId="4FA8DA7C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 xml:space="preserve">Number of lesions </w:t>
            </w:r>
          </w:p>
        </w:tc>
        <w:tc>
          <w:tcPr>
            <w:tcW w:w="1701" w:type="dxa"/>
          </w:tcPr>
          <w:p w14:paraId="1BD2B4F8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Single lesion</w:t>
            </w:r>
          </w:p>
        </w:tc>
        <w:tc>
          <w:tcPr>
            <w:tcW w:w="1843" w:type="dxa"/>
          </w:tcPr>
          <w:p w14:paraId="7D755379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2126" w:type="dxa"/>
          </w:tcPr>
          <w:p w14:paraId="191050CE" w14:textId="7B85E7BF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8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74.3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8" w:type="dxa"/>
          </w:tcPr>
          <w:p w14:paraId="21F8AE74" w14:textId="19078B2E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5.7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7" w:type="dxa"/>
          </w:tcPr>
          <w:p w14:paraId="5C4953C8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D42578" w:rsidRPr="00EE0869" w14:paraId="1B723A80" w14:textId="77777777" w:rsidTr="00F63644">
        <w:tc>
          <w:tcPr>
            <w:tcW w:w="1985" w:type="dxa"/>
            <w:vMerge/>
          </w:tcPr>
          <w:p w14:paraId="5D11A802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674BCB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Multiple lesions</w:t>
            </w:r>
          </w:p>
        </w:tc>
        <w:tc>
          <w:tcPr>
            <w:tcW w:w="1843" w:type="dxa"/>
          </w:tcPr>
          <w:p w14:paraId="5AD34FE9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2126" w:type="dxa"/>
          </w:tcPr>
          <w:p w14:paraId="77AD7B14" w14:textId="20C54D91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6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79.3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8" w:type="dxa"/>
          </w:tcPr>
          <w:p w14:paraId="55579B83" w14:textId="636F39E3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.7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987" w:type="dxa"/>
          </w:tcPr>
          <w:p w14:paraId="1CF5C423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578" w:rsidRPr="00EE0869" w14:paraId="3B315C75" w14:textId="77777777" w:rsidTr="00F63644">
        <w:tc>
          <w:tcPr>
            <w:tcW w:w="1985" w:type="dxa"/>
            <w:vMerge w:val="restart"/>
          </w:tcPr>
          <w:p w14:paraId="083AF46E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The presence or absence of portal vein thrombus</w:t>
            </w:r>
          </w:p>
        </w:tc>
        <w:tc>
          <w:tcPr>
            <w:tcW w:w="1701" w:type="dxa"/>
          </w:tcPr>
          <w:p w14:paraId="58BFCEB7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1843" w:type="dxa"/>
          </w:tcPr>
          <w:p w14:paraId="516A2982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2126" w:type="dxa"/>
          </w:tcPr>
          <w:p w14:paraId="70C730B2" w14:textId="363A984F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70.5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8" w:type="dxa"/>
          </w:tcPr>
          <w:p w14:paraId="24A42004" w14:textId="23F04495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9.5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987" w:type="dxa"/>
          </w:tcPr>
          <w:p w14:paraId="476CFCF7" w14:textId="77777777" w:rsidR="00D42578" w:rsidRPr="00390F72" w:rsidRDefault="00D42578" w:rsidP="00F63644">
            <w:pPr>
              <w:widowControl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F72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D42578" w:rsidRPr="00EE0869" w14:paraId="5D1F3D72" w14:textId="77777777" w:rsidTr="00F63644">
        <w:tc>
          <w:tcPr>
            <w:tcW w:w="1985" w:type="dxa"/>
            <w:vMerge/>
          </w:tcPr>
          <w:p w14:paraId="6FB4CE57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5CD7A5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1843" w:type="dxa"/>
          </w:tcPr>
          <w:p w14:paraId="32C9881E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6 </w:t>
            </w:r>
          </w:p>
        </w:tc>
        <w:tc>
          <w:tcPr>
            <w:tcW w:w="2126" w:type="dxa"/>
          </w:tcPr>
          <w:p w14:paraId="7877C30F" w14:textId="5AB0A62F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5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89.6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8" w:type="dxa"/>
          </w:tcPr>
          <w:p w14:paraId="25830053" w14:textId="5A4490ED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4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987" w:type="dxa"/>
          </w:tcPr>
          <w:p w14:paraId="2DB03CF5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578" w:rsidRPr="00EE0869" w14:paraId="54816C58" w14:textId="77777777" w:rsidTr="00F63644">
        <w:tc>
          <w:tcPr>
            <w:tcW w:w="1985" w:type="dxa"/>
            <w:vMerge w:val="restart"/>
          </w:tcPr>
          <w:p w14:paraId="12853255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he presence or absence of ascites </w:t>
            </w:r>
          </w:p>
        </w:tc>
        <w:tc>
          <w:tcPr>
            <w:tcW w:w="1701" w:type="dxa"/>
          </w:tcPr>
          <w:p w14:paraId="1AE89A48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With ascites</w:t>
            </w:r>
          </w:p>
        </w:tc>
        <w:tc>
          <w:tcPr>
            <w:tcW w:w="1843" w:type="dxa"/>
          </w:tcPr>
          <w:p w14:paraId="687386DC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7 </w:t>
            </w:r>
          </w:p>
        </w:tc>
        <w:tc>
          <w:tcPr>
            <w:tcW w:w="2126" w:type="dxa"/>
          </w:tcPr>
          <w:p w14:paraId="3309836F" w14:textId="6163A899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77.1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8" w:type="dxa"/>
          </w:tcPr>
          <w:p w14:paraId="0F04072E" w14:textId="5481078C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2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.9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987" w:type="dxa"/>
          </w:tcPr>
          <w:p w14:paraId="289418A0" w14:textId="77777777" w:rsidR="00D42578" w:rsidRPr="001E217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</w:tr>
      <w:tr w:rsidR="00D42578" w:rsidRPr="00EE0869" w14:paraId="116AD41F" w14:textId="77777777" w:rsidTr="00F63644">
        <w:tc>
          <w:tcPr>
            <w:tcW w:w="1985" w:type="dxa"/>
            <w:vMerge/>
          </w:tcPr>
          <w:p w14:paraId="04264AFB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173EF2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>Without ascites</w:t>
            </w:r>
          </w:p>
        </w:tc>
        <w:tc>
          <w:tcPr>
            <w:tcW w:w="1843" w:type="dxa"/>
          </w:tcPr>
          <w:p w14:paraId="32D6B9DC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72A4EEA2" w14:textId="18FE6E60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E086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49 </w:t>
            </w:r>
            <w:r w:rsidRPr="00EE086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79.0 </w:t>
            </w:r>
            <w:r w:rsidRPr="00EE086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8" w:type="dxa"/>
          </w:tcPr>
          <w:p w14:paraId="3C63A228" w14:textId="444625A9" w:rsidR="00D42578" w:rsidRPr="00EE0869" w:rsidRDefault="006D7404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.5</w:t>
            </w:r>
            <w:r w:rsidRPr="00EE086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987" w:type="dxa"/>
          </w:tcPr>
          <w:p w14:paraId="5550A22F" w14:textId="77777777" w:rsidR="00D42578" w:rsidRPr="00EE0869" w:rsidRDefault="00D42578" w:rsidP="00F63644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A586415" w14:textId="77777777" w:rsidR="00D42578" w:rsidRPr="00EE0869" w:rsidRDefault="00D42578" w:rsidP="00D42578">
      <w:pPr>
        <w:widowControl/>
        <w:rPr>
          <w:rFonts w:ascii="Arial" w:hAnsi="Arial" w:cs="Arial"/>
          <w:sz w:val="20"/>
          <w:szCs w:val="20"/>
        </w:rPr>
      </w:pPr>
    </w:p>
    <w:p w14:paraId="3C0443A9" w14:textId="1FFB0D02" w:rsidR="00D42578" w:rsidRDefault="00D42578" w:rsidP="00D4257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</w:t>
      </w:r>
      <w:r w:rsidRPr="007B0F3E">
        <w:rPr>
          <w:rFonts w:ascii="Arial" w:hAnsi="Arial" w:cs="Arial"/>
          <w:sz w:val="20"/>
          <w:szCs w:val="20"/>
        </w:rPr>
        <w:t xml:space="preserve">Non-normal distribution </w:t>
      </w:r>
      <w:r w:rsidR="00C254C2" w:rsidRPr="00E940D8">
        <w:rPr>
          <w:rFonts w:ascii="Arial" w:hAnsi="Arial" w:cs="Arial"/>
          <w:sz w:val="20"/>
          <w:szCs w:val="20"/>
        </w:rPr>
        <w:t>summari</w:t>
      </w:r>
      <w:r w:rsidR="00C254C2">
        <w:rPr>
          <w:rFonts w:ascii="Arial" w:hAnsi="Arial" w:cs="Arial"/>
          <w:sz w:val="20"/>
          <w:szCs w:val="20"/>
        </w:rPr>
        <w:t>s</w:t>
      </w:r>
      <w:r w:rsidR="00C254C2" w:rsidRPr="00E940D8">
        <w:rPr>
          <w:rFonts w:ascii="Arial" w:hAnsi="Arial" w:cs="Arial"/>
          <w:sz w:val="20"/>
          <w:szCs w:val="20"/>
        </w:rPr>
        <w:t xml:space="preserve">ed as </w:t>
      </w:r>
      <w:r w:rsidRPr="007B0F3E">
        <w:rPr>
          <w:rFonts w:ascii="Arial" w:hAnsi="Arial" w:cs="Arial"/>
          <w:sz w:val="20"/>
          <w:szCs w:val="20"/>
        </w:rPr>
        <w:t xml:space="preserve">median </w:t>
      </w:r>
      <w:r w:rsidR="00C254C2">
        <w:rPr>
          <w:rFonts w:ascii="Arial" w:hAnsi="Arial" w:cs="Arial"/>
          <w:sz w:val="20"/>
          <w:szCs w:val="20"/>
        </w:rPr>
        <w:t>and</w:t>
      </w:r>
      <w:r w:rsidR="00C254C2" w:rsidRPr="007B0F3E">
        <w:rPr>
          <w:rFonts w:ascii="Arial" w:hAnsi="Arial" w:cs="Arial"/>
          <w:sz w:val="20"/>
          <w:szCs w:val="20"/>
        </w:rPr>
        <w:t xml:space="preserve"> </w:t>
      </w:r>
      <w:r w:rsidRPr="007B0F3E">
        <w:rPr>
          <w:rFonts w:ascii="Arial" w:hAnsi="Arial" w:cs="Arial"/>
          <w:sz w:val="20"/>
          <w:szCs w:val="20"/>
        </w:rPr>
        <w:t>range</w:t>
      </w:r>
    </w:p>
    <w:p w14:paraId="62D6A4EA" w14:textId="33236CF2" w:rsidR="00D42578" w:rsidRDefault="00D42578">
      <w:pPr>
        <w:widowControl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4E2F7C7" w14:textId="77777777" w:rsidR="002029AA" w:rsidRDefault="002029AA" w:rsidP="002029AA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2029AA" w:rsidSect="00EC2CBA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64467085" w14:textId="4BFF5725" w:rsidR="00295BCB" w:rsidRPr="00EE0869" w:rsidRDefault="00295BCB" w:rsidP="00295BC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 </w:t>
      </w:r>
      <w:r w:rsidR="00D42578">
        <w:rPr>
          <w:rFonts w:ascii="Arial" w:hAnsi="Arial" w:cs="Arial"/>
          <w:b/>
          <w:bCs/>
          <w:sz w:val="20"/>
          <w:szCs w:val="20"/>
        </w:rPr>
        <w:t>3</w:t>
      </w:r>
      <w:r w:rsidRPr="00EE0869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E0869">
        <w:rPr>
          <w:rFonts w:ascii="Arial" w:hAnsi="Arial" w:cs="Arial"/>
          <w:sz w:val="20"/>
          <w:szCs w:val="20"/>
        </w:rPr>
        <w:t>Feature selection using the LASSO algorithm. (</w:t>
      </w:r>
      <w:r w:rsidR="000E2FDE">
        <w:rPr>
          <w:rFonts w:ascii="Arial" w:hAnsi="Arial" w:cs="Arial"/>
          <w:sz w:val="20"/>
          <w:szCs w:val="20"/>
        </w:rPr>
        <w:t>A</w:t>
      </w:r>
      <w:r w:rsidRPr="00EE0869">
        <w:rPr>
          <w:rFonts w:ascii="Arial" w:hAnsi="Arial" w:cs="Arial"/>
          <w:sz w:val="20"/>
          <w:szCs w:val="20"/>
        </w:rPr>
        <w:t>) Selection of the tuning parameter (λ) using 10-fold cross-validation and the minimum criteria. A plot of the partial likelihood deviance was made against log (λ). The minimum and 1-SE criteria were used to draw the dotted vertical lines at the optimal values. (</w:t>
      </w:r>
      <w:r w:rsidR="000E2FDE">
        <w:rPr>
          <w:rFonts w:ascii="Arial" w:hAnsi="Arial" w:cs="Arial"/>
          <w:sz w:val="20"/>
          <w:szCs w:val="20"/>
        </w:rPr>
        <w:t>B</w:t>
      </w:r>
      <w:r w:rsidRPr="00EE0869">
        <w:rPr>
          <w:rFonts w:ascii="Arial" w:hAnsi="Arial" w:cs="Arial"/>
          <w:sz w:val="20"/>
          <w:szCs w:val="20"/>
        </w:rPr>
        <w:t xml:space="preserve">) Profiles of the LASSO coefficients for the texture features. The vertical line was drawn at a value selected from the log (λ) sequence using 10-fold cross-validation. </w:t>
      </w:r>
      <w:r w:rsidR="0028511D">
        <w:rPr>
          <w:rFonts w:ascii="Arial" w:hAnsi="Arial" w:cs="Arial" w:hint="eastAsia"/>
          <w:sz w:val="20"/>
          <w:szCs w:val="20"/>
        </w:rPr>
        <w:t>Seventee</w:t>
      </w:r>
      <w:r w:rsidR="00381EDC">
        <w:rPr>
          <w:rFonts w:ascii="Arial" w:hAnsi="Arial" w:cs="Arial"/>
          <w:sz w:val="20"/>
          <w:szCs w:val="20"/>
        </w:rPr>
        <w:t>n texture</w:t>
      </w:r>
      <w:r w:rsidRPr="00EE0869">
        <w:rPr>
          <w:rFonts w:ascii="Arial" w:hAnsi="Arial" w:cs="Arial"/>
          <w:sz w:val="20"/>
          <w:szCs w:val="20"/>
        </w:rPr>
        <w:t xml:space="preserve"> features </w:t>
      </w:r>
      <w:r w:rsidR="00F427ED">
        <w:rPr>
          <w:rFonts w:ascii="Arial" w:hAnsi="Arial" w:cs="Arial"/>
          <w:sz w:val="20"/>
          <w:szCs w:val="20"/>
        </w:rPr>
        <w:t>were</w:t>
      </w:r>
      <w:r w:rsidR="00381EDC">
        <w:rPr>
          <w:rFonts w:ascii="Arial" w:hAnsi="Arial" w:cs="Arial"/>
          <w:sz w:val="20"/>
          <w:szCs w:val="20"/>
        </w:rPr>
        <w:t xml:space="preserve"> selected within this range.</w:t>
      </w:r>
      <w:r w:rsidRPr="00EE0869">
        <w:rPr>
          <w:rFonts w:ascii="Arial" w:hAnsi="Arial" w:cs="Arial"/>
          <w:sz w:val="20"/>
          <w:szCs w:val="20"/>
        </w:rPr>
        <w:t xml:space="preserve"> </w:t>
      </w:r>
      <w:r w:rsidR="00F83544">
        <w:rPr>
          <w:rFonts w:ascii="Arial" w:hAnsi="Arial" w:cs="Arial"/>
          <w:sz w:val="20"/>
          <w:szCs w:val="20"/>
        </w:rPr>
        <w:t xml:space="preserve"> </w:t>
      </w:r>
      <w:r w:rsidRPr="00EE0869">
        <w:rPr>
          <w:rFonts w:ascii="Arial" w:hAnsi="Arial" w:cs="Arial"/>
          <w:sz w:val="20"/>
          <w:szCs w:val="20"/>
        </w:rPr>
        <w:t xml:space="preserve"> </w:t>
      </w:r>
    </w:p>
    <w:p w14:paraId="7D5794C6" w14:textId="567D232F" w:rsidR="00295BCB" w:rsidRPr="00EE0869" w:rsidRDefault="00F83544" w:rsidP="00F83544">
      <w:pPr>
        <w:ind w:left="-142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92B4339" wp14:editId="04A901CD">
            <wp:extent cx="7830931" cy="2852339"/>
            <wp:effectExtent l="0" t="0" r="0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5877" cy="285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376CD" w14:textId="77777777" w:rsidR="00295BCB" w:rsidRPr="00EE0869" w:rsidRDefault="00295BCB" w:rsidP="00295BCB">
      <w:pPr>
        <w:jc w:val="both"/>
        <w:rPr>
          <w:rFonts w:ascii="Arial" w:hAnsi="Arial" w:cs="Arial"/>
          <w:sz w:val="20"/>
          <w:szCs w:val="20"/>
        </w:rPr>
      </w:pPr>
    </w:p>
    <w:p w14:paraId="4E216E83" w14:textId="788E14D8" w:rsidR="00295BCB" w:rsidRDefault="00295BCB" w:rsidP="00295BCB">
      <w:pPr>
        <w:spacing w:line="480" w:lineRule="auto"/>
        <w:rPr>
          <w:rFonts w:ascii="Arial" w:hAnsi="Arial" w:cs="Arial"/>
          <w:sz w:val="20"/>
        </w:rPr>
      </w:pPr>
      <w:r w:rsidRPr="00EE0869">
        <w:rPr>
          <w:rFonts w:ascii="Arial" w:hAnsi="Arial" w:cs="Arial"/>
          <w:sz w:val="20"/>
        </w:rPr>
        <w:t>LASSO = least absolute shrinkage and selection operator</w:t>
      </w:r>
    </w:p>
    <w:p w14:paraId="03FC2AE7" w14:textId="77777777" w:rsidR="00365A15" w:rsidRDefault="00365A15" w:rsidP="00365A15">
      <w:pPr>
        <w:widowControl/>
        <w:rPr>
          <w:rFonts w:ascii="Arial" w:hAnsi="Arial" w:cs="Arial"/>
          <w:b/>
          <w:bCs/>
          <w:sz w:val="20"/>
          <w:szCs w:val="20"/>
        </w:rPr>
        <w:sectPr w:rsidR="00365A15" w:rsidSect="002029AA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7DCB51C8" w14:textId="6CEFB151" w:rsidR="006E557B" w:rsidRDefault="006E557B" w:rsidP="006D459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7FFD">
        <w:rPr>
          <w:rFonts w:ascii="Arial" w:hAnsi="Arial" w:cs="Arial"/>
          <w:b/>
          <w:bCs/>
          <w:sz w:val="20"/>
          <w:szCs w:val="20"/>
        </w:rPr>
        <w:lastRenderedPageBreak/>
        <w:t>Suppl 4.</w:t>
      </w:r>
      <w:r>
        <w:rPr>
          <w:rFonts w:ascii="Arial" w:hAnsi="Arial" w:cs="Arial"/>
          <w:sz w:val="20"/>
          <w:szCs w:val="20"/>
        </w:rPr>
        <w:t xml:space="preserve"> ROC curves of Model 1 </w:t>
      </w:r>
      <w:r w:rsidR="00965F11">
        <w:rPr>
          <w:rFonts w:ascii="Arial" w:hAnsi="Arial" w:cs="Arial"/>
          <w:sz w:val="20"/>
          <w:szCs w:val="20"/>
        </w:rPr>
        <w:t>(A)</w:t>
      </w:r>
      <w:r w:rsidR="004A50AC">
        <w:rPr>
          <w:rFonts w:ascii="Arial" w:hAnsi="Arial" w:cs="Arial"/>
          <w:sz w:val="20"/>
          <w:szCs w:val="20"/>
        </w:rPr>
        <w:t xml:space="preserve"> </w:t>
      </w:r>
      <w:r w:rsidR="00037AED">
        <w:rPr>
          <w:rFonts w:ascii="Arial" w:hAnsi="Arial" w:cs="Arial"/>
          <w:sz w:val="20"/>
          <w:szCs w:val="20"/>
        </w:rPr>
        <w:t>incorporating</w:t>
      </w:r>
      <w:r w:rsidR="00965F11">
        <w:rPr>
          <w:rFonts w:ascii="Arial" w:hAnsi="Arial" w:cs="Arial"/>
          <w:sz w:val="20"/>
          <w:szCs w:val="20"/>
        </w:rPr>
        <w:t xml:space="preserve"> </w:t>
      </w:r>
      <w:r w:rsidR="004A50AC">
        <w:rPr>
          <w:rFonts w:ascii="Arial" w:hAnsi="Arial" w:cs="Arial"/>
          <w:sz w:val="20"/>
          <w:szCs w:val="20"/>
        </w:rPr>
        <w:t xml:space="preserve">selected clinical information, general imaging features </w:t>
      </w:r>
      <w:r>
        <w:rPr>
          <w:rFonts w:ascii="Arial" w:hAnsi="Arial" w:cs="Arial"/>
          <w:sz w:val="20"/>
          <w:szCs w:val="20"/>
        </w:rPr>
        <w:t>and</w:t>
      </w:r>
      <w:r w:rsidR="004A50AC">
        <w:rPr>
          <w:rFonts w:ascii="Arial" w:hAnsi="Arial" w:cs="Arial"/>
          <w:sz w:val="20"/>
          <w:szCs w:val="20"/>
        </w:rPr>
        <w:t xml:space="preserve"> texture features and</w:t>
      </w:r>
      <w:r>
        <w:rPr>
          <w:rFonts w:ascii="Arial" w:hAnsi="Arial" w:cs="Arial"/>
          <w:sz w:val="20"/>
          <w:szCs w:val="20"/>
        </w:rPr>
        <w:t xml:space="preserve"> Model 2 </w:t>
      </w:r>
      <w:r w:rsidR="00965F11">
        <w:rPr>
          <w:rFonts w:ascii="Arial" w:hAnsi="Arial" w:cs="Arial"/>
          <w:sz w:val="20"/>
          <w:szCs w:val="20"/>
        </w:rPr>
        <w:t xml:space="preserve">(B) </w:t>
      </w:r>
      <w:r>
        <w:rPr>
          <w:rFonts w:ascii="Arial" w:hAnsi="Arial" w:cs="Arial"/>
          <w:sz w:val="20"/>
          <w:szCs w:val="20"/>
        </w:rPr>
        <w:t xml:space="preserve">without texture features for the prediction of treatment response. </w:t>
      </w:r>
    </w:p>
    <w:p w14:paraId="35224141" w14:textId="372E4CEE" w:rsidR="006E557B" w:rsidRPr="00EE0869" w:rsidRDefault="00F928EE" w:rsidP="005176BC">
      <w:pPr>
        <w:spacing w:line="480" w:lineRule="auto"/>
        <w:ind w:left="-56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9726673" wp14:editId="270859DB">
            <wp:extent cx="5886201" cy="2781079"/>
            <wp:effectExtent l="0" t="0" r="63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468" cy="2789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564B6" w14:textId="77777777" w:rsidR="00365A15" w:rsidRPr="00EE0869" w:rsidRDefault="00365A15" w:rsidP="00295BCB">
      <w:pPr>
        <w:spacing w:line="480" w:lineRule="auto"/>
        <w:rPr>
          <w:rFonts w:ascii="Arial" w:hAnsi="Arial" w:cs="Arial"/>
          <w:sz w:val="20"/>
        </w:rPr>
      </w:pPr>
    </w:p>
    <w:p w14:paraId="18E862F7" w14:textId="77777777" w:rsidR="00C86A03" w:rsidRDefault="00C86A03"/>
    <w:sectPr w:rsidR="00C86A03" w:rsidSect="00365A1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C900C" w14:textId="77777777" w:rsidR="00B54F7F" w:rsidRDefault="00B54F7F" w:rsidP="00295BCB">
      <w:pPr>
        <w:spacing w:after="0" w:line="240" w:lineRule="auto"/>
      </w:pPr>
      <w:r>
        <w:separator/>
      </w:r>
    </w:p>
  </w:endnote>
  <w:endnote w:type="continuationSeparator" w:id="0">
    <w:p w14:paraId="3BE90905" w14:textId="77777777" w:rsidR="00B54F7F" w:rsidRDefault="00B54F7F" w:rsidP="00295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C9113" w14:textId="77777777" w:rsidR="00B54F7F" w:rsidRDefault="00B54F7F" w:rsidP="00295BCB">
      <w:pPr>
        <w:spacing w:after="0" w:line="240" w:lineRule="auto"/>
      </w:pPr>
      <w:r>
        <w:separator/>
      </w:r>
    </w:p>
  </w:footnote>
  <w:footnote w:type="continuationSeparator" w:id="0">
    <w:p w14:paraId="6EB4DD28" w14:textId="77777777" w:rsidR="00B54F7F" w:rsidRDefault="00B54F7F" w:rsidP="00295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12558"/>
    <w:multiLevelType w:val="hybridMultilevel"/>
    <w:tmpl w:val="F1F285D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32F3B"/>
    <w:multiLevelType w:val="hybridMultilevel"/>
    <w:tmpl w:val="D8E66BB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67926">
    <w:abstractNumId w:val="1"/>
  </w:num>
  <w:num w:numId="2" w16cid:durableId="1421876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TC1MDQ2N7W0NDZS0lEKTi0uzszPAykwNK4FAHb6xeMtAAAA"/>
  </w:docVars>
  <w:rsids>
    <w:rsidRoot w:val="00B1427A"/>
    <w:rsid w:val="00013CC0"/>
    <w:rsid w:val="00037AED"/>
    <w:rsid w:val="00043A64"/>
    <w:rsid w:val="000E2FDE"/>
    <w:rsid w:val="001B1E5A"/>
    <w:rsid w:val="001E2179"/>
    <w:rsid w:val="001F585E"/>
    <w:rsid w:val="002029AA"/>
    <w:rsid w:val="00214F00"/>
    <w:rsid w:val="0028511D"/>
    <w:rsid w:val="0029029D"/>
    <w:rsid w:val="002939E5"/>
    <w:rsid w:val="00295BCB"/>
    <w:rsid w:val="002C0C61"/>
    <w:rsid w:val="002D16CE"/>
    <w:rsid w:val="00365A15"/>
    <w:rsid w:val="003750F3"/>
    <w:rsid w:val="00381EDC"/>
    <w:rsid w:val="00390F72"/>
    <w:rsid w:val="003D1209"/>
    <w:rsid w:val="00482D22"/>
    <w:rsid w:val="004A50AC"/>
    <w:rsid w:val="004D36F9"/>
    <w:rsid w:val="005176BC"/>
    <w:rsid w:val="00517EF5"/>
    <w:rsid w:val="00552B4D"/>
    <w:rsid w:val="006024DF"/>
    <w:rsid w:val="00610476"/>
    <w:rsid w:val="006159C7"/>
    <w:rsid w:val="00647FFD"/>
    <w:rsid w:val="006D4595"/>
    <w:rsid w:val="006D7404"/>
    <w:rsid w:val="006E557B"/>
    <w:rsid w:val="009216F2"/>
    <w:rsid w:val="00965F11"/>
    <w:rsid w:val="0097481A"/>
    <w:rsid w:val="00A510AA"/>
    <w:rsid w:val="00A85234"/>
    <w:rsid w:val="00AE51ED"/>
    <w:rsid w:val="00AF2D53"/>
    <w:rsid w:val="00B1427A"/>
    <w:rsid w:val="00B54F7F"/>
    <w:rsid w:val="00BD7944"/>
    <w:rsid w:val="00C254C2"/>
    <w:rsid w:val="00C86A03"/>
    <w:rsid w:val="00CE513A"/>
    <w:rsid w:val="00D25C7A"/>
    <w:rsid w:val="00D42578"/>
    <w:rsid w:val="00D6751B"/>
    <w:rsid w:val="00DC20D3"/>
    <w:rsid w:val="00E11C56"/>
    <w:rsid w:val="00E27A73"/>
    <w:rsid w:val="00E3717B"/>
    <w:rsid w:val="00E43568"/>
    <w:rsid w:val="00E84C10"/>
    <w:rsid w:val="00EC2CBA"/>
    <w:rsid w:val="00F427ED"/>
    <w:rsid w:val="00F704AB"/>
    <w:rsid w:val="00F83544"/>
    <w:rsid w:val="00F928EE"/>
    <w:rsid w:val="00FD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DB376"/>
  <w15:chartTrackingRefBased/>
  <w15:docId w15:val="{A71D3CF2-6EC4-45D6-9003-6F8AB80AB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BCB"/>
    <w:pPr>
      <w:widowControl w:val="0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BC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295BCB"/>
    <w:rPr>
      <w:lang w:val="en-US"/>
    </w:rPr>
  </w:style>
  <w:style w:type="paragraph" w:styleId="a5">
    <w:name w:val="footer"/>
    <w:basedOn w:val="a"/>
    <w:link w:val="a6"/>
    <w:uiPriority w:val="99"/>
    <w:unhideWhenUsed/>
    <w:rsid w:val="00295BC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295BCB"/>
    <w:rPr>
      <w:lang w:val="en-US"/>
    </w:rPr>
  </w:style>
  <w:style w:type="table" w:styleId="a7">
    <w:name w:val="Table Grid"/>
    <w:basedOn w:val="a1"/>
    <w:uiPriority w:val="39"/>
    <w:rsid w:val="00295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D4595"/>
    <w:pPr>
      <w:ind w:left="720"/>
      <w:contextualSpacing/>
    </w:pPr>
  </w:style>
  <w:style w:type="paragraph" w:styleId="a9">
    <w:name w:val="Revision"/>
    <w:hidden/>
    <w:uiPriority w:val="99"/>
    <w:semiHidden/>
    <w:rsid w:val="006D740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8D052-2D60-4C34-835C-9674D5D55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Paul</dc:creator>
  <cp:keywords/>
  <dc:description/>
  <cp:lastModifiedBy>PakPaul</cp:lastModifiedBy>
  <cp:revision>6</cp:revision>
  <dcterms:created xsi:type="dcterms:W3CDTF">2023-03-01T06:55:00Z</dcterms:created>
  <dcterms:modified xsi:type="dcterms:W3CDTF">2023-03-01T08:49:00Z</dcterms:modified>
</cp:coreProperties>
</file>